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0FA368" w:rsidR="000035D5" w:rsidRPr="00492BDE" w:rsidRDefault="000035D5">
                            <w:pPr>
                              <w:rPr>
                                <w:b/>
                                <w:bCs/>
                                <w:color w:val="FF0000"/>
                              </w:rPr>
                            </w:pPr>
                            <w:r>
                              <w:t xml:space="preserve">Reported on page number: </w:t>
                            </w:r>
                            <w:r w:rsidR="0005543D" w:rsidRPr="0005543D">
                              <w:rPr>
                                <w:b/>
                                <w:bCs/>
                              </w:rPr>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B0FA368" w:rsidR="000035D5" w:rsidRPr="00492BDE" w:rsidRDefault="000035D5">
                      <w:pPr>
                        <w:rPr>
                          <w:b/>
                          <w:bCs/>
                          <w:color w:val="FF0000"/>
                        </w:rPr>
                      </w:pPr>
                      <w:r>
                        <w:t xml:space="preserve">Reported on page number: </w:t>
                      </w:r>
                      <w:r w:rsidR="0005543D" w:rsidRPr="0005543D">
                        <w:rPr>
                          <w:b/>
                          <w:bCs/>
                        </w:rPr>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9B73B0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FB543F" w:rsidR="000035D5" w:rsidRDefault="000035D5" w:rsidP="000035D5">
                            <w:r>
                              <w:t xml:space="preserve">Reported on page number: </w:t>
                            </w:r>
                            <w:r w:rsidR="005F2811" w:rsidRPr="005F2811">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FB543F" w:rsidR="000035D5" w:rsidRDefault="000035D5" w:rsidP="000035D5">
                      <w:r>
                        <w:t xml:space="preserve">Reported on page number: </w:t>
                      </w:r>
                      <w:r w:rsidR="005F2811" w:rsidRPr="005F2811">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BC16AF" w:rsidRPr="002F27F7">
        <w:rPr>
          <w:noProof/>
        </w:rPr>
        <mc:AlternateContent>
          <mc:Choice Requires="wps">
            <w:drawing>
              <wp:anchor distT="45720" distB="45720" distL="114300" distR="114300" simplePos="0" relativeHeight="251681792" behindDoc="0" locked="0" layoutInCell="1" allowOverlap="1" wp14:anchorId="0D25BCA0" wp14:editId="615A2134">
                <wp:simplePos x="0" y="0"/>
                <wp:positionH relativeFrom="margin">
                  <wp:posOffset>-63500</wp:posOffset>
                </wp:positionH>
                <wp:positionV relativeFrom="paragraph">
                  <wp:posOffset>704850</wp:posOffset>
                </wp:positionV>
                <wp:extent cx="6838950" cy="4699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9900"/>
                        </a:xfrm>
                        <a:prstGeom prst="rect">
                          <a:avLst/>
                        </a:prstGeom>
                        <a:solidFill>
                          <a:srgbClr val="FFFFFF"/>
                        </a:solidFill>
                        <a:ln w="9525">
                          <a:solidFill>
                            <a:srgbClr val="193A65"/>
                          </a:solidFill>
                          <a:miter lim="800000"/>
                          <a:headEnd/>
                          <a:tailEnd/>
                        </a:ln>
                      </wps:spPr>
                      <wps:txbx>
                        <w:txbxContent>
                          <w:p w14:paraId="70A7BC72" w14:textId="77777777" w:rsidR="00463176" w:rsidRDefault="00463176" w:rsidP="00463176">
                            <w:r>
                              <w:t>Yes, our study involved local collaborators who are residents of Pakistan, the country where the research was conducted.</w:t>
                            </w:r>
                          </w:p>
                          <w:p w14:paraId="63B5C0C8" w14:textId="3D690570" w:rsidR="000035D5" w:rsidRPr="002C55F2" w:rsidRDefault="000035D5" w:rsidP="000035D5">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28" type="#_x0000_t202" style="position:absolute;margin-left:-5pt;margin-top:55.5pt;width:538.5pt;height:37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" strokecolor="#193a65">
                <v:textbox>
                  <w:txbxContent>
                    <w:p w14:paraId="70A7BC72" w14:textId="77777777" w:rsidR="00463176" w:rsidRDefault="00463176" w:rsidP="00463176">
                      <w:r>
                        <w:t>Yes, our study involved local collaborators who are residents of Pakistan, the country where the research was conducted.</w:t>
                      </w:r>
                    </w:p>
                    <w:p w14:paraId="63B5C0C8" w14:textId="3D690570" w:rsidR="000035D5" w:rsidRPr="002C55F2" w:rsidRDefault="000035D5" w:rsidP="000035D5">
                      <w:pPr>
                        <w:rPr>
                          <w:sz w:val="18"/>
                          <w:szCs w:val="18"/>
                        </w:rPr>
                      </w:pPr>
                    </w:p>
                  </w:txbxContent>
                </v:textbox>
                <w10:wrap type="topAndBottom"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EAD28E" w:rsidR="000035D5" w:rsidRDefault="00E91F95" w:rsidP="000035D5">
                            <w:r>
                              <w:t>Yes, written informed consent was taken from each study participant prior to interviews. Details of written informed consent are present in the Methods section (Ethics sub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CEAD28E" w:rsidR="000035D5" w:rsidRDefault="00E91F95" w:rsidP="000035D5">
                      <w:r>
                        <w:t>Yes, written informed consent was taken from each study participant prior to interviews. Details of written informed consent are present in the Methods section (Ethics sub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2C60DC4">
                <wp:simplePos x="0" y="0"/>
                <wp:positionH relativeFrom="margin">
                  <wp:align>right</wp:align>
                </wp:positionH>
                <wp:positionV relativeFrom="paragraph">
                  <wp:posOffset>1146175</wp:posOffset>
                </wp:positionV>
                <wp:extent cx="6838950" cy="514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6D21B23F" w14:textId="76D5C35A" w:rsidR="000035D5" w:rsidRPr="003708F1" w:rsidRDefault="009A7BDB" w:rsidP="003708F1">
                            <w:pPr>
                              <w:rPr>
                                <w:sz w:val="22"/>
                                <w:szCs w:val="22"/>
                              </w:rPr>
                            </w:pPr>
                            <w:r>
                              <w:t>Local community members provided input after the intervention through interviews and focus group discu</w:t>
                            </w:r>
                            <w:r w:rsidR="005703DF">
                              <w:t>ssions</w:t>
                            </w:r>
                            <w:r>
                              <w:t>, offering feedback on the aims, methods,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l6uFw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" strokecolor="#193a65">
                <v:textbox>
                  <w:txbxContent>
                    <w:p w14:paraId="6D21B23F" w14:textId="76D5C35A" w:rsidR="000035D5" w:rsidRPr="003708F1" w:rsidRDefault="009A7BDB" w:rsidP="003708F1">
                      <w:pPr>
                        <w:rPr>
                          <w:sz w:val="22"/>
                          <w:szCs w:val="22"/>
                        </w:rPr>
                      </w:pPr>
                      <w:r>
                        <w:t>Local community members provided input after the intervention through interviews and focus group discu</w:t>
                      </w:r>
                      <w:r w:rsidR="005703DF">
                        <w:t>ssions</w:t>
                      </w:r>
                      <w:r>
                        <w:t>, offering feedback on the aims, methods, and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sidRPr="002F27F7">
        <w:rPr>
          <w:noProof/>
        </w:rPr>
        <mc:AlternateContent>
          <mc:Choice Requires="wps">
            <w:drawing>
              <wp:anchor distT="45720" distB="45720" distL="114300" distR="114300" simplePos="0" relativeHeight="251679744" behindDoc="0" locked="0" layoutInCell="1" allowOverlap="1" wp14:anchorId="1A7A99EA" wp14:editId="1BAFBD47">
                <wp:simplePos x="0" y="0"/>
                <wp:positionH relativeFrom="margin">
                  <wp:align>right</wp:align>
                </wp:positionH>
                <wp:positionV relativeFrom="paragraph">
                  <wp:posOffset>1132205</wp:posOffset>
                </wp:positionV>
                <wp:extent cx="6838950" cy="676800"/>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53B10E27" w14:textId="1908FCA6" w:rsidR="000035D5" w:rsidRDefault="00D7515F" w:rsidP="000035D5">
                            <w:r>
                              <w:t xml:space="preserve">The informed consent documents were read out to the stakeholders, followed by a detailed verbal </w:t>
                            </w:r>
                            <w:proofErr w:type="spellStart"/>
                            <w:r>
                              <w:t>explanatation</w:t>
                            </w:r>
                            <w:proofErr w:type="spellEnd"/>
                            <w:r w:rsidR="00CA7304">
                              <w:t xml:space="preserve"> (in the local language Sindhi where needed)</w:t>
                            </w:r>
                            <w:r>
                              <w:t>. Questions were invited and answered to the participants’ satisfaction</w:t>
                            </w:r>
                            <w:r w:rsidR="00492BDE">
                              <w:t xml:space="preserve">. Participants </w:t>
                            </w:r>
                            <w:r>
                              <w:t>were then asked to read the forms and sign their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lUsGAIAACY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" strokecolor="#193a65">
                <v:textbox>
                  <w:txbxContent>
                    <w:p w14:paraId="53B10E27" w14:textId="1908FCA6" w:rsidR="000035D5" w:rsidRDefault="00D7515F" w:rsidP="000035D5">
                      <w:r>
                        <w:t xml:space="preserve">The informed consent documents were read out to the stakeholders, followed by a detailed verbal </w:t>
                      </w:r>
                      <w:proofErr w:type="spellStart"/>
                      <w:r>
                        <w:t>explanatation</w:t>
                      </w:r>
                      <w:proofErr w:type="spellEnd"/>
                      <w:r w:rsidR="00CA7304">
                        <w:t xml:space="preserve"> (in the local language Sindhi where needed)</w:t>
                      </w:r>
                      <w:r>
                        <w:t>. Questions were invited and answered to the participants’ satisfaction</w:t>
                      </w:r>
                      <w:r w:rsidR="00492BDE">
                        <w:t xml:space="preserve">. Participants </w:t>
                      </w:r>
                      <w:r>
                        <w:t>were then asked to read the forms and sign their consent.</w:t>
                      </w:r>
                    </w:p>
                  </w:txbxContent>
                </v:textbox>
                <w10:wrap type="topAndBottom" anchorx="margin"/>
              </v:shape>
            </w:pict>
          </mc:Fallback>
        </mc:AlternateContent>
      </w:r>
      <w:r w:rsidRPr="002F27F7">
        <w:t xml:space="preserve">When engaging with the local community, how did you ensure that </w:t>
      </w:r>
      <w:r w:rsidR="00580384" w:rsidRPr="002F27F7">
        <w:t xml:space="preserve">the </w:t>
      </w:r>
      <w:r w:rsidRPr="002F27F7">
        <w:t>informed consent documents and other materials could be understood by local stakeholders?</w:t>
      </w:r>
    </w:p>
    <w:bookmarkEnd w:id="5"/>
    <w:p w14:paraId="393A0AEC" w14:textId="0B14E7A4" w:rsidR="000035D5" w:rsidRDefault="000035D5" w:rsidP="000035D5">
      <w:pPr>
        <w:spacing w:before="240" w:after="240"/>
      </w:pPr>
      <w:r w:rsidRPr="002F27F7">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397261F3" w:rsidR="000035D5" w:rsidRDefault="00320BA8" w:rsidP="000035D5">
      <w:pPr>
        <w:spacing w:before="240" w:after="240"/>
        <w:rPr>
          <w:b/>
        </w:rPr>
      </w:pPr>
      <w:r w:rsidRPr="002F27F7">
        <w:rPr>
          <w:noProof/>
        </w:rPr>
        <mc:AlternateContent>
          <mc:Choice Requires="wps">
            <w:drawing>
              <wp:anchor distT="45720" distB="45720" distL="114300" distR="114300" simplePos="0" relativeHeight="251694080" behindDoc="0" locked="0" layoutInCell="1" allowOverlap="1" wp14:anchorId="742480AA" wp14:editId="3768EE59">
                <wp:simplePos x="0" y="0"/>
                <wp:positionH relativeFrom="margin">
                  <wp:posOffset>0</wp:posOffset>
                </wp:positionH>
                <wp:positionV relativeFrom="paragraph">
                  <wp:posOffset>381635</wp:posOffset>
                </wp:positionV>
                <wp:extent cx="6838950" cy="469900"/>
                <wp:effectExtent l="0" t="0" r="19050" b="25400"/>
                <wp:wrapTopAndBottom/>
                <wp:docPr id="9845279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9900"/>
                        </a:xfrm>
                        <a:prstGeom prst="rect">
                          <a:avLst/>
                        </a:prstGeom>
                        <a:solidFill>
                          <a:srgbClr val="FFFFFF"/>
                        </a:solidFill>
                        <a:ln w="9525">
                          <a:solidFill>
                            <a:srgbClr val="193A65"/>
                          </a:solidFill>
                          <a:miter lim="800000"/>
                          <a:headEnd/>
                          <a:tailEnd/>
                        </a:ln>
                      </wps:spPr>
                      <wps:txbx>
                        <w:txbxContent>
                          <w:p w14:paraId="75591166" w14:textId="77777777" w:rsidR="00320BA8" w:rsidRDefault="00320BA8" w:rsidP="00320BA8">
                            <w:pPr>
                              <w:jc w:val="both"/>
                              <w:rPr>
                                <w:strike/>
                                <w:sz w:val="22"/>
                                <w:szCs w:val="22"/>
                              </w:rPr>
                            </w:pPr>
                            <w:r>
                              <w:t>Yes, the findings were shared with stakeholders through community feedback sessions, in the local language, and meetings with village committees and health officials.</w:t>
                            </w:r>
                          </w:p>
                          <w:p w14:paraId="74FD6E03" w14:textId="77777777" w:rsidR="00320BA8" w:rsidRPr="002C55F2" w:rsidRDefault="00320BA8" w:rsidP="00320BA8">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2480AA" id="_x0000_s1032" type="#_x0000_t202" style="position:absolute;margin-left:0;margin-top:30.05pt;width:538.5pt;height:37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" strokecolor="#193a65">
                <v:textbox>
                  <w:txbxContent>
                    <w:p w14:paraId="75591166" w14:textId="77777777" w:rsidR="00320BA8" w:rsidRDefault="00320BA8" w:rsidP="00320BA8">
                      <w:pPr>
                        <w:jc w:val="both"/>
                        <w:rPr>
                          <w:strike/>
                          <w:sz w:val="22"/>
                          <w:szCs w:val="22"/>
                        </w:rPr>
                      </w:pPr>
                      <w:r>
                        <w:t>Yes, the findings were shared with stakeholders through community feedback sessions, in the local language, and meetings with village committees and health officials.</w:t>
                      </w:r>
                    </w:p>
                    <w:p w14:paraId="74FD6E03" w14:textId="77777777" w:rsidR="00320BA8" w:rsidRPr="002C55F2" w:rsidRDefault="00320BA8" w:rsidP="00320BA8">
                      <w:pPr>
                        <w:rPr>
                          <w:sz w:val="18"/>
                          <w:szCs w:val="18"/>
                        </w:rPr>
                      </w:pP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3EDD91"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83EDD91" w:rsidR="000035D5" w:rsidRDefault="00E91F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6FC2BA"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76FC2BA" w:rsidR="000035D5" w:rsidRDefault="00E91F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6B302F"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36B302F" w:rsidR="000035D5" w:rsidRDefault="00E91F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824A160">
                <wp:simplePos x="0" y="0"/>
                <wp:positionH relativeFrom="margin">
                  <wp:align>right</wp:align>
                </wp:positionH>
                <wp:positionV relativeFrom="paragraph">
                  <wp:posOffset>846455</wp:posOffset>
                </wp:positionV>
                <wp:extent cx="6838950" cy="676800"/>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75D923C4" w14:textId="5E17F65D" w:rsidR="000035D5" w:rsidRDefault="00E91F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3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" strokecolor="#193a65">
                <v:textbox>
                  <w:txbxContent>
                    <w:p w14:paraId="75D923C4" w14:textId="5E17F65D" w:rsidR="000035D5" w:rsidRDefault="00E91F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079A7CF">
                <wp:simplePos x="0" y="0"/>
                <wp:positionH relativeFrom="margin">
                  <wp:align>right</wp:align>
                </wp:positionH>
                <wp:positionV relativeFrom="paragraph">
                  <wp:posOffset>541020</wp:posOffset>
                </wp:positionV>
                <wp:extent cx="6838950" cy="676800"/>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CB35C38" w14:textId="1BCF7B1D" w:rsidR="000035D5" w:rsidRDefault="00E91F95" w:rsidP="000035D5">
                            <w:r>
                              <w:t>Our manuscript does not include any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qHIGQIAACc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" strokecolor="#193a65">
                <v:textbox>
                  <w:txbxContent>
                    <w:p w14:paraId="6CB35C38" w14:textId="1BCF7B1D" w:rsidR="000035D5" w:rsidRDefault="00E91F95" w:rsidP="000035D5">
                      <w:r>
                        <w:t>Our manuscript does not include any photograp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077F7E4" w:rsidR="006200C2" w:rsidRPr="002F27F7" w:rsidRDefault="006200C2">
      <w:pPr>
        <w:rPr>
          <w:rFonts w:ascii="Times New Roman" w:hAnsi="Times New Roman" w:cs="Times New Roman"/>
          <w:sz w:val="22"/>
          <w:szCs w:val="22"/>
        </w:rPr>
      </w:pPr>
    </w:p>
    <w:sectPr w:rsidR="006200C2" w:rsidRPr="002F27F7"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1FFEE1" w14:textId="77777777" w:rsidR="00EA1A2C" w:rsidRDefault="00EA1A2C" w:rsidP="00F57A3B">
      <w:r>
        <w:separator/>
      </w:r>
    </w:p>
  </w:endnote>
  <w:endnote w:type="continuationSeparator" w:id="0">
    <w:p w14:paraId="4949B0AE" w14:textId="77777777" w:rsidR="00EA1A2C" w:rsidRDefault="00EA1A2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BDC5E" w14:textId="77777777" w:rsidR="00EA1A2C" w:rsidRDefault="00EA1A2C" w:rsidP="00F57A3B">
      <w:r>
        <w:separator/>
      </w:r>
    </w:p>
  </w:footnote>
  <w:footnote w:type="continuationSeparator" w:id="0">
    <w:p w14:paraId="643F699E" w14:textId="77777777" w:rsidR="00EA1A2C" w:rsidRDefault="00EA1A2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2sDCwNDU2MrI0MzFR0lEKTi0uzszPAykwrgUA8sDMYiwAAAA="/>
  </w:docVars>
  <w:rsids>
    <w:rsidRoot w:val="00F57A3B"/>
    <w:rsid w:val="000035D5"/>
    <w:rsid w:val="00024B03"/>
    <w:rsid w:val="000304C6"/>
    <w:rsid w:val="0005543D"/>
    <w:rsid w:val="00074A78"/>
    <w:rsid w:val="000F365D"/>
    <w:rsid w:val="00104665"/>
    <w:rsid w:val="00116E71"/>
    <w:rsid w:val="00125B6A"/>
    <w:rsid w:val="0016665F"/>
    <w:rsid w:val="001F24DF"/>
    <w:rsid w:val="002C55F2"/>
    <w:rsid w:val="002D1549"/>
    <w:rsid w:val="002F27F7"/>
    <w:rsid w:val="00320BA8"/>
    <w:rsid w:val="00335779"/>
    <w:rsid w:val="003708F1"/>
    <w:rsid w:val="003E719E"/>
    <w:rsid w:val="00463176"/>
    <w:rsid w:val="00492BDE"/>
    <w:rsid w:val="004A7A57"/>
    <w:rsid w:val="004F28E2"/>
    <w:rsid w:val="00541C18"/>
    <w:rsid w:val="005703DF"/>
    <w:rsid w:val="00571900"/>
    <w:rsid w:val="00575A1E"/>
    <w:rsid w:val="00580384"/>
    <w:rsid w:val="005A36E0"/>
    <w:rsid w:val="005E1F5D"/>
    <w:rsid w:val="005F2811"/>
    <w:rsid w:val="006200C2"/>
    <w:rsid w:val="00631DA3"/>
    <w:rsid w:val="00634674"/>
    <w:rsid w:val="0069423E"/>
    <w:rsid w:val="006B78A0"/>
    <w:rsid w:val="0074340F"/>
    <w:rsid w:val="007904A2"/>
    <w:rsid w:val="00831ADE"/>
    <w:rsid w:val="00841F25"/>
    <w:rsid w:val="00862BAC"/>
    <w:rsid w:val="00867095"/>
    <w:rsid w:val="008718E4"/>
    <w:rsid w:val="00917A6C"/>
    <w:rsid w:val="009364D9"/>
    <w:rsid w:val="009777C7"/>
    <w:rsid w:val="009A7BDB"/>
    <w:rsid w:val="00A02A8A"/>
    <w:rsid w:val="00A2459F"/>
    <w:rsid w:val="00A43F5B"/>
    <w:rsid w:val="00BC16AF"/>
    <w:rsid w:val="00BF61EA"/>
    <w:rsid w:val="00C74500"/>
    <w:rsid w:val="00C858B1"/>
    <w:rsid w:val="00CA7304"/>
    <w:rsid w:val="00D32E63"/>
    <w:rsid w:val="00D62A66"/>
    <w:rsid w:val="00D7515F"/>
    <w:rsid w:val="00D77825"/>
    <w:rsid w:val="00D91199"/>
    <w:rsid w:val="00DF1656"/>
    <w:rsid w:val="00E004E6"/>
    <w:rsid w:val="00E045BC"/>
    <w:rsid w:val="00E91F95"/>
    <w:rsid w:val="00EA1A2C"/>
    <w:rsid w:val="00F57A3B"/>
    <w:rsid w:val="00FB5272"/>
    <w:rsid w:val="00FE3470"/>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92BDE"/>
    <w:rPr>
      <w:sz w:val="16"/>
      <w:szCs w:val="16"/>
    </w:rPr>
  </w:style>
  <w:style w:type="paragraph" w:styleId="CommentText">
    <w:name w:val="annotation text"/>
    <w:basedOn w:val="Normal"/>
    <w:link w:val="CommentTextChar"/>
    <w:uiPriority w:val="99"/>
    <w:unhideWhenUsed/>
    <w:rsid w:val="00492BDE"/>
    <w:rPr>
      <w:sz w:val="20"/>
      <w:szCs w:val="20"/>
    </w:rPr>
  </w:style>
  <w:style w:type="character" w:customStyle="1" w:styleId="CommentTextChar">
    <w:name w:val="Comment Text Char"/>
    <w:basedOn w:val="DefaultParagraphFont"/>
    <w:link w:val="CommentText"/>
    <w:uiPriority w:val="99"/>
    <w:rsid w:val="00492BDE"/>
    <w:rPr>
      <w:sz w:val="20"/>
      <w:szCs w:val="20"/>
    </w:rPr>
  </w:style>
  <w:style w:type="paragraph" w:styleId="CommentSubject">
    <w:name w:val="annotation subject"/>
    <w:basedOn w:val="CommentText"/>
    <w:next w:val="CommentText"/>
    <w:link w:val="CommentSubjectChar"/>
    <w:uiPriority w:val="99"/>
    <w:semiHidden/>
    <w:unhideWhenUsed/>
    <w:rsid w:val="00492BDE"/>
    <w:rPr>
      <w:b/>
      <w:bCs/>
    </w:rPr>
  </w:style>
  <w:style w:type="character" w:customStyle="1" w:styleId="CommentSubjectChar">
    <w:name w:val="Comment Subject Char"/>
    <w:basedOn w:val="CommentTextChar"/>
    <w:link w:val="CommentSubject"/>
    <w:uiPriority w:val="99"/>
    <w:semiHidden/>
    <w:rsid w:val="00492B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595785">
      <w:bodyDiv w:val="1"/>
      <w:marLeft w:val="0"/>
      <w:marRight w:val="0"/>
      <w:marTop w:val="0"/>
      <w:marBottom w:val="0"/>
      <w:divBdr>
        <w:top w:val="none" w:sz="0" w:space="0" w:color="auto"/>
        <w:left w:val="none" w:sz="0" w:space="0" w:color="auto"/>
        <w:bottom w:val="none" w:sz="0" w:space="0" w:color="auto"/>
        <w:right w:val="none" w:sz="0" w:space="0" w:color="auto"/>
      </w:divBdr>
      <w:divsChild>
        <w:div w:id="702770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rhana Tabassum</cp:lastModifiedBy>
  <cp:revision>21</cp:revision>
  <dcterms:created xsi:type="dcterms:W3CDTF">2025-09-13T00:47:00Z</dcterms:created>
  <dcterms:modified xsi:type="dcterms:W3CDTF">2025-09-17T05:14:00Z</dcterms:modified>
</cp:coreProperties>
</file>